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0B7" w:rsidRDefault="000460B7" w:rsidP="000460B7">
      <w:pPr>
        <w:rPr>
          <w:rFonts w:ascii="Times New Roman" w:hAnsi="Times New Roman" w:cs="Times New Roman"/>
          <w:sz w:val="24"/>
          <w:szCs w:val="24"/>
        </w:rPr>
      </w:pPr>
    </w:p>
    <w:p w:rsidR="000460B7" w:rsidRDefault="000460B7" w:rsidP="000460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460B7" w:rsidRDefault="000460B7" w:rsidP="000460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p w:rsidR="000460B7" w:rsidRDefault="000460B7" w:rsidP="000460B7">
      <w:pPr>
        <w:rPr>
          <w:rFonts w:ascii="Times New Roman" w:hAnsi="Times New Roman" w:cs="Times New Roman"/>
          <w:sz w:val="24"/>
          <w:szCs w:val="24"/>
        </w:rPr>
      </w:pPr>
    </w:p>
    <w:p w:rsidR="00FA1D0A" w:rsidRDefault="00FA1D0A" w:rsidP="000460B7">
      <w:pPr>
        <w:rPr>
          <w:rFonts w:ascii="Times New Roman" w:hAnsi="Times New Roman" w:cs="Times New Roman"/>
          <w:sz w:val="24"/>
          <w:szCs w:val="24"/>
        </w:rPr>
        <w:sectPr w:rsidR="00FA1D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A1D0A" w:rsidRDefault="00FA1D0A" w:rsidP="00CC62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FA1D0A" w:rsidSect="00FA1D0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CC6236" w:rsidRDefault="00CC6236" w:rsidP="00CC62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460B7" w:rsidRPr="00C116C3" w:rsidRDefault="003C7090" w:rsidP="000460B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</w:t>
      </w:r>
      <w:r w:rsidR="000460B7" w:rsidRPr="000E7F2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A1D0A" w:rsidRPr="000E7F20">
        <w:rPr>
          <w:rFonts w:ascii="Times New Roman" w:hAnsi="Times New Roman" w:cs="Times New Roman"/>
          <w:b/>
          <w:sz w:val="24"/>
          <w:szCs w:val="24"/>
        </w:rPr>
        <w:t>8</w:t>
      </w:r>
      <w:r w:rsidR="000460B7" w:rsidRPr="000E7F20">
        <w:rPr>
          <w:rFonts w:ascii="Times New Roman" w:hAnsi="Times New Roman" w:cs="Times New Roman"/>
          <w:b/>
          <w:sz w:val="24"/>
          <w:szCs w:val="24"/>
        </w:rPr>
        <w:t>. Odds ratios comparing underweight and normal weight and overweight and normal weight respondents by tariff rate and wealth and tariff rate and urban residence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83"/>
        <w:gridCol w:w="3062"/>
        <w:gridCol w:w="1490"/>
        <w:gridCol w:w="1892"/>
        <w:gridCol w:w="1956"/>
      </w:tblGrid>
      <w:tr w:rsidR="000460B7" w:rsidRPr="00097C45" w:rsidTr="00CC6236">
        <w:trPr>
          <w:trHeight w:val="48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1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tari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2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tariff*urb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3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tariff*Wealth</w:t>
            </w:r>
          </w:p>
        </w:tc>
      </w:tr>
      <w:tr w:rsidR="000460B7" w:rsidRPr="00097C45" w:rsidTr="00CC6236">
        <w:trPr>
          <w:trHeight w:val="255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</w:tr>
      <w:tr w:rsidR="000460B7" w:rsidRPr="00097C45" w:rsidTr="00CC6236">
        <w:trPr>
          <w:trHeight w:val="255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dividu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0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9, 0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9, 0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0, 0.950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2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2, 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2, 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3, 0.880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28, 0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27, 0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5, 0.770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4, 0.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74, 0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0, 0.623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tariff  * 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7, 1.001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7, 1.001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4, 0.998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5, 0.989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uster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8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4, 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9, 0.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2, 0.944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 * Average tar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5, 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ation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8, 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7, 0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8, 0.959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tarif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7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36, 1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2, 1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35, 1.039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8, 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8, 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8, 0.060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dividu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2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61, 1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68, 1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54, 1.210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3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86, 1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07, 1.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92, 1.355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77, 1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01, 1.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98, 1.675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0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74, 2.4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88, 2.5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98, 2.523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tariff * 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5, 0.999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8, 1.002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4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2, 1.006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4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8, 1.016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uster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9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76, 1.5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92, 1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76, 1.523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 * 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2, 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ation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2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88, 1.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91, 1.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87, 1.398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tarif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6, 0.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22, 0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7, 0.991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2,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1,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3, 0.049)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460B7" w:rsidRPr="00097C45" w:rsidTr="00CC623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0B7" w:rsidRPr="00097C45" w:rsidRDefault="000460B7" w:rsidP="00CC6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7C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</w:tr>
    </w:tbl>
    <w:p w:rsidR="000460B7" w:rsidRDefault="000460B7" w:rsidP="000460B7">
      <w:pPr>
        <w:rPr>
          <w:rFonts w:ascii="Times New Roman" w:hAnsi="Times New Roman" w:cs="Times New Roman"/>
          <w:sz w:val="24"/>
          <w:szCs w:val="24"/>
        </w:rPr>
      </w:pPr>
    </w:p>
    <w:p w:rsidR="000460B7" w:rsidRDefault="000460B7" w:rsidP="000460B7">
      <w:pPr>
        <w:rPr>
          <w:rFonts w:ascii="Times New Roman" w:hAnsi="Times New Roman" w:cs="Times New Roman"/>
          <w:sz w:val="24"/>
          <w:szCs w:val="24"/>
        </w:rPr>
      </w:pPr>
      <w:r w:rsidRPr="00A13A4C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also adjusted for age (5-year groups), educational attainment (no/incomplete primary, c</w:t>
      </w:r>
      <w:r w:rsidRPr="00E1650A">
        <w:rPr>
          <w:rFonts w:ascii="Times New Roman" w:hAnsi="Times New Roman" w:cs="Times New Roman"/>
          <w:sz w:val="24"/>
          <w:szCs w:val="24"/>
        </w:rPr>
        <w:t>omplete primary/incomplete secondary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E1650A">
        <w:rPr>
          <w:rFonts w:ascii="Times New Roman" w:hAnsi="Times New Roman" w:cs="Times New Roman"/>
          <w:sz w:val="24"/>
          <w:szCs w:val="24"/>
        </w:rPr>
        <w:t>omplete secondary and higher</w:t>
      </w:r>
      <w:r>
        <w:rPr>
          <w:rFonts w:ascii="Times New Roman" w:hAnsi="Times New Roman" w:cs="Times New Roman"/>
          <w:sz w:val="24"/>
          <w:szCs w:val="24"/>
        </w:rPr>
        <w:t>), marital status, and survey year (categorical).</w:t>
      </w:r>
    </w:p>
    <w:p w:rsidR="000460B7" w:rsidRDefault="000460B7" w:rsidP="000460B7">
      <w:pPr>
        <w:rPr>
          <w:rFonts w:ascii="Times New Roman" w:hAnsi="Times New Roman" w:cs="Times New Roman"/>
          <w:sz w:val="24"/>
          <w:szCs w:val="24"/>
        </w:rPr>
      </w:pPr>
    </w:p>
    <w:p w:rsidR="000460B7" w:rsidRDefault="000460B7" w:rsidP="000460B7">
      <w:pPr>
        <w:rPr>
          <w:rFonts w:ascii="Times New Roman" w:hAnsi="Times New Roman" w:cs="Times New Roman"/>
          <w:sz w:val="24"/>
          <w:szCs w:val="24"/>
        </w:rPr>
      </w:pPr>
    </w:p>
    <w:p w:rsidR="00CC6236" w:rsidRDefault="00CC6236"/>
    <w:sectPr w:rsidR="00CC6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7099E"/>
    <w:multiLevelType w:val="hybridMultilevel"/>
    <w:tmpl w:val="8AF2EEC2"/>
    <w:lvl w:ilvl="0" w:tplc="064AA4AA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8D07FF"/>
    <w:multiLevelType w:val="hybridMultilevel"/>
    <w:tmpl w:val="1F06ADC2"/>
    <w:lvl w:ilvl="0" w:tplc="6CF098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0B7"/>
    <w:rsid w:val="000460B7"/>
    <w:rsid w:val="000E7F20"/>
    <w:rsid w:val="00131A3F"/>
    <w:rsid w:val="001F7D5F"/>
    <w:rsid w:val="003C7090"/>
    <w:rsid w:val="003E3588"/>
    <w:rsid w:val="0056321B"/>
    <w:rsid w:val="009D5E51"/>
    <w:rsid w:val="00CB5ECF"/>
    <w:rsid w:val="00CC6236"/>
    <w:rsid w:val="00E76859"/>
    <w:rsid w:val="00FA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F40B60-653A-4045-9C92-594A3D0E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9D5E51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460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60B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46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0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0B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460B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46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0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0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0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46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60B7"/>
  </w:style>
  <w:style w:type="paragraph" w:styleId="Footer">
    <w:name w:val="footer"/>
    <w:basedOn w:val="Normal"/>
    <w:link w:val="FooterChar"/>
    <w:uiPriority w:val="99"/>
    <w:unhideWhenUsed/>
    <w:rsid w:val="00046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0B7"/>
  </w:style>
  <w:style w:type="paragraph" w:styleId="Revision">
    <w:name w:val="Revision"/>
    <w:hidden/>
    <w:uiPriority w:val="99"/>
    <w:semiHidden/>
    <w:rsid w:val="000460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24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l</dc:creator>
  <cp:lastModifiedBy>Melissa</cp:lastModifiedBy>
  <cp:revision>2</cp:revision>
  <dcterms:created xsi:type="dcterms:W3CDTF">2014-05-16T08:51:00Z</dcterms:created>
  <dcterms:modified xsi:type="dcterms:W3CDTF">2014-05-16T08:51:00Z</dcterms:modified>
</cp:coreProperties>
</file>